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5C6E1A" w:rsidRDefault="00191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E1A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C6E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:rsidR="00191936" w:rsidRPr="005C6E1A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C6E1A" w:rsidRPr="005C6E1A" w:rsidRDefault="005C6E1A" w:rsidP="005C6E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CB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E4BDD" w:rsidRPr="00BD4CBE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="006D00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D4CB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FE4BDD" w:rsidRPr="00BD4CBE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BD4CBE">
        <w:rPr>
          <w:rFonts w:ascii="Times New Roman" w:hAnsi="Times New Roman" w:cs="Times New Roman"/>
          <w:sz w:val="24"/>
          <w:szCs w:val="24"/>
          <w:lang w:val="en-US"/>
        </w:rPr>
        <w:t xml:space="preserve">Sequencing libraries and generated sequence data used for the </w:t>
      </w:r>
      <w:proofErr w:type="spellStart"/>
      <w:r w:rsidRPr="00BD4CBE">
        <w:rPr>
          <w:rFonts w:ascii="Times New Roman" w:hAnsi="Times New Roman" w:cs="Times New Roman"/>
          <w:i/>
          <w:sz w:val="24"/>
          <w:szCs w:val="24"/>
          <w:lang w:val="en-US"/>
        </w:rPr>
        <w:t>Larix</w:t>
      </w:r>
      <w:proofErr w:type="spellEnd"/>
      <w:r w:rsidRPr="00BD4C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D4CBE">
        <w:rPr>
          <w:rFonts w:ascii="Times New Roman" w:hAnsi="Times New Roman" w:cs="Times New Roman"/>
          <w:i/>
          <w:sz w:val="24"/>
          <w:szCs w:val="24"/>
          <w:lang w:val="en-US"/>
        </w:rPr>
        <w:t>sibirica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 genome assembly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3"/>
        <w:gridCol w:w="1480"/>
        <w:gridCol w:w="1134"/>
        <w:gridCol w:w="1417"/>
        <w:gridCol w:w="1134"/>
        <w:gridCol w:w="1134"/>
      </w:tblGrid>
      <w:tr w:rsidR="005C6E1A" w:rsidRPr="005C6E1A" w:rsidTr="00B57C88">
        <w:trPr>
          <w:cantSplit/>
          <w:trHeight w:val="330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C6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rary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C6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issue, insert size, </w:t>
            </w:r>
            <w:proofErr w:type="spellStart"/>
            <w:r w:rsidRPr="005C6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6E1A" w:rsidRPr="005C6E1A" w:rsidRDefault="005C6E1A" w:rsidP="00B57C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5C6E1A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Raw 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ad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6E1A" w:rsidRPr="005C6E1A" w:rsidRDefault="005C6E1A" w:rsidP="00B57C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5C6E1A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fter trimming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verage, fold (X)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 c</w:t>
            </w:r>
          </w:p>
        </w:tc>
      </w:tr>
      <w:tr w:rsidR="005C6E1A" w:rsidRPr="005C6E1A" w:rsidTr="00B57C88">
        <w:trPr>
          <w:cantSplit/>
          <w:trHeight w:val="621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5C6E1A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otal length, G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otal length, Gb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PE, needles, 40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4868620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1969786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7.41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PE, megagametophytes, 400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151139430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586509833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4.47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PE, needles, 450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583790674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337089347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PE, needles, 700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473930581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334221697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MP, needles, 2-3 Kb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184838286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570430847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MP, needles, 5-7 Kb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805070102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534013725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MP, needles, 8-10 Kb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184470381</w:t>
            </w: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610113501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 xml:space="preserve">SE (unpaired after </w:t>
            </w:r>
            <w:r w:rsidRPr="005C6E1A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rimming</w:t>
            </w: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34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417" w:type="dxa"/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235089857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34" w:type="dxa"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</w:tr>
      <w:tr w:rsidR="005C6E1A" w:rsidRPr="005C6E1A" w:rsidTr="00B57C88">
        <w:trPr>
          <w:cantSplit/>
          <w:trHeight w:val="330"/>
        </w:trPr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5740203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25738049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5C6E1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C6E1A" w:rsidRPr="005C6E1A" w:rsidRDefault="005C6E1A" w:rsidP="00B5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1A">
              <w:rPr>
                <w:rFonts w:ascii="Times New Roman" w:hAnsi="Times New Roman" w:cs="Times New Roman"/>
                <w:sz w:val="24"/>
                <w:szCs w:val="24"/>
              </w:rPr>
              <w:t>92.28</w:t>
            </w:r>
          </w:p>
        </w:tc>
      </w:tr>
    </w:tbl>
    <w:p w:rsidR="005C6E1A" w:rsidRPr="005C6E1A" w:rsidRDefault="005C6E1A" w:rsidP="005C6E1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C6E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C6E1A">
        <w:rPr>
          <w:rFonts w:ascii="Times New Roman" w:hAnsi="Times New Roman" w:cs="Times New Roman"/>
          <w:sz w:val="24"/>
          <w:szCs w:val="24"/>
          <w:lang w:val="en-US"/>
        </w:rPr>
        <w:t>PE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 – paired-end, MP – mate pair and SE – single-end libraries; </w:t>
      </w:r>
      <w:proofErr w:type="spellStart"/>
      <w:r w:rsidRPr="005C6E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C6E1A">
        <w:rPr>
          <w:rFonts w:ascii="Times New Roman" w:hAnsi="Times New Roman" w:cs="Times New Roman"/>
          <w:sz w:val="24"/>
          <w:szCs w:val="24"/>
          <w:lang w:val="en-US"/>
        </w:rPr>
        <w:t>Read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 length varied from 40 to 100 </w:t>
      </w:r>
      <w:proofErr w:type="spellStart"/>
      <w:r w:rsidRPr="005C6E1A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, 29.48% of sequence data were removed after being trimmed for poor quality, adapter sequences, bacterial contamination, etc.; </w:t>
      </w:r>
      <w:proofErr w:type="spellStart"/>
      <w:r w:rsidRPr="005C6E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5C6E1A">
        <w:rPr>
          <w:rFonts w:ascii="Times New Roman" w:hAnsi="Times New Roman" w:cs="Times New Roman"/>
          <w:sz w:val="24"/>
          <w:szCs w:val="24"/>
          <w:lang w:val="en-US"/>
        </w:rPr>
        <w:t>assuming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 the length of the </w:t>
      </w:r>
      <w:r w:rsidRPr="005C6E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5C6E1A">
        <w:rPr>
          <w:rFonts w:ascii="Times New Roman" w:hAnsi="Times New Roman" w:cs="Times New Roman"/>
          <w:i/>
          <w:sz w:val="24"/>
          <w:szCs w:val="24"/>
          <w:lang w:val="en-US"/>
        </w:rPr>
        <w:t>sibirica</w:t>
      </w:r>
      <w:proofErr w:type="spellEnd"/>
      <w:r w:rsidRPr="005C6E1A">
        <w:rPr>
          <w:rFonts w:ascii="Times New Roman" w:hAnsi="Times New Roman" w:cs="Times New Roman"/>
          <w:sz w:val="24"/>
          <w:szCs w:val="24"/>
          <w:lang w:val="en-US"/>
        </w:rPr>
        <w:t xml:space="preserve"> genome equaled 12.03 Gb [28]</w:t>
      </w:r>
    </w:p>
    <w:p w:rsidR="00191936" w:rsidRPr="005C6E1A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5C6E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191936"/>
    <w:rsid w:val="001C56B5"/>
    <w:rsid w:val="003D1307"/>
    <w:rsid w:val="00502DB1"/>
    <w:rsid w:val="00596CA5"/>
    <w:rsid w:val="005B3857"/>
    <w:rsid w:val="005C6E1A"/>
    <w:rsid w:val="005F7D93"/>
    <w:rsid w:val="00663196"/>
    <w:rsid w:val="006D0025"/>
    <w:rsid w:val="006D56FC"/>
    <w:rsid w:val="007F6C80"/>
    <w:rsid w:val="009924C8"/>
    <w:rsid w:val="00AA77CE"/>
    <w:rsid w:val="00AE07C0"/>
    <w:rsid w:val="00BD4CBE"/>
    <w:rsid w:val="00BF1DED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A71A1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E1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E1A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E1A"/>
    <w:pPr>
      <w:suppressAutoHyphens/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CommentTextChar1">
    <w:name w:val="Comment Text Char1"/>
    <w:basedOn w:val="DefaultParagraphFont"/>
    <w:uiPriority w:val="99"/>
    <w:semiHidden/>
    <w:rsid w:val="005C6E1A"/>
    <w:rPr>
      <w:sz w:val="20"/>
      <w:szCs w:val="20"/>
    </w:rPr>
  </w:style>
  <w:style w:type="table" w:styleId="TableGrid">
    <w:name w:val="Table Grid"/>
    <w:basedOn w:val="TableNormal"/>
    <w:uiPriority w:val="59"/>
    <w:rsid w:val="005C6E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9</cp:revision>
  <dcterms:created xsi:type="dcterms:W3CDTF">2018-10-17T11:57:00Z</dcterms:created>
  <dcterms:modified xsi:type="dcterms:W3CDTF">2018-10-17T14:12:00Z</dcterms:modified>
</cp:coreProperties>
</file>